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8603B" w:rsidR="00E96059" w:rsidP="00E96059" w:rsidRDefault="00E96059" w14:paraId="3C8620D6" w14:textId="44AA4B43">
      <w:pPr>
        <w:spacing w:after="0" w:line="360" w:lineRule="auto"/>
        <w:jc w:val="both"/>
        <w:rPr>
          <w:rFonts w:ascii="Times New Roman" w:hAnsi="Times New Roman" w:cs="Times New Roman"/>
          <w:color w:val="FF0000"/>
          <w:sz w:val="24"/>
          <w:szCs w:val="24"/>
        </w:rPr>
      </w:pPr>
      <w:r w:rsidRPr="5B659A1C" w:rsidR="00E96059">
        <w:rPr>
          <w:rFonts w:ascii="Times New Roman" w:hAnsi="Times New Roman" w:cs="Times New Roman"/>
          <w:sz w:val="24"/>
          <w:szCs w:val="24"/>
        </w:rPr>
        <w:t xml:space="preserve">Supplementary Table </w:t>
      </w:r>
      <w:r w:rsidRPr="5B659A1C" w:rsidR="114B99A1">
        <w:rPr>
          <w:rFonts w:ascii="Times New Roman" w:hAnsi="Times New Roman" w:cs="Times New Roman"/>
          <w:sz w:val="24"/>
          <w:szCs w:val="24"/>
        </w:rPr>
        <w:t>5</w:t>
      </w:r>
      <w:r w:rsidRPr="5B659A1C" w:rsidR="00E96059">
        <w:rPr>
          <w:rFonts w:ascii="Times New Roman" w:hAnsi="Times New Roman" w:cs="Times New Roman"/>
          <w:sz w:val="24"/>
          <w:szCs w:val="24"/>
        </w:rPr>
        <w:t>. Details of the counselling intervention</w:t>
      </w:r>
      <w:r>
        <w:tab/>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838"/>
        <w:gridCol w:w="1559"/>
        <w:gridCol w:w="5619"/>
      </w:tblGrid>
      <w:tr w:rsidRPr="0078603B" w:rsidR="00E96059" w:rsidTr="008A5D7B" w14:paraId="42EBC55D" w14:textId="77777777">
        <w:tc>
          <w:tcPr>
            <w:tcW w:w="1838" w:type="dxa"/>
            <w:tcBorders>
              <w:top w:val="single" w:color="000000" w:sz="8" w:space="0"/>
              <w:bottom w:val="single" w:color="000000" w:sz="8" w:space="0"/>
            </w:tcBorders>
          </w:tcPr>
          <w:p w:rsidRPr="0078603B" w:rsidR="00E96059" w:rsidP="008A5D7B" w:rsidRDefault="00E96059" w14:paraId="00A68A3D" w14:textId="77777777">
            <w:pPr>
              <w:spacing w:after="120"/>
              <w:jc w:val="both"/>
              <w:rPr>
                <w:rFonts w:ascii="Times New Roman" w:hAnsi="Times New Roman" w:cs="Times New Roman"/>
                <w:lang w:val="en-CA"/>
              </w:rPr>
            </w:pPr>
          </w:p>
        </w:tc>
        <w:tc>
          <w:tcPr>
            <w:tcW w:w="1559" w:type="dxa"/>
            <w:tcBorders>
              <w:top w:val="single" w:color="000000" w:sz="8" w:space="0"/>
              <w:bottom w:val="single" w:color="000000" w:sz="8" w:space="0"/>
            </w:tcBorders>
            <w:vAlign w:val="center"/>
          </w:tcPr>
          <w:p w:rsidRPr="0078603B" w:rsidR="00E96059" w:rsidP="008A5D7B" w:rsidRDefault="00E96059" w14:paraId="1011E722" w14:textId="77777777">
            <w:pPr>
              <w:spacing w:after="120"/>
              <w:jc w:val="center"/>
              <w:rPr>
                <w:rFonts w:ascii="Times New Roman" w:hAnsi="Times New Roman" w:cs="Times New Roman"/>
                <w:lang w:val="en-CA"/>
              </w:rPr>
            </w:pPr>
            <w:r w:rsidRPr="0078603B">
              <w:rPr>
                <w:rFonts w:ascii="Times New Roman" w:hAnsi="Times New Roman" w:cs="Times New Roman"/>
                <w:lang w:val="en-CA"/>
              </w:rPr>
              <w:t>Date</w:t>
            </w:r>
          </w:p>
        </w:tc>
        <w:tc>
          <w:tcPr>
            <w:tcW w:w="5619" w:type="dxa"/>
            <w:tcBorders>
              <w:top w:val="single" w:color="000000" w:sz="8" w:space="0"/>
              <w:bottom w:val="single" w:color="000000" w:sz="8" w:space="0"/>
            </w:tcBorders>
            <w:vAlign w:val="center"/>
          </w:tcPr>
          <w:p w:rsidRPr="0078603B" w:rsidR="00E96059" w:rsidP="008A5D7B" w:rsidRDefault="00E96059" w14:paraId="19DCB3D6" w14:textId="77777777">
            <w:pPr>
              <w:spacing w:after="120"/>
              <w:jc w:val="center"/>
              <w:rPr>
                <w:rFonts w:ascii="Times New Roman" w:hAnsi="Times New Roman" w:cs="Times New Roman"/>
                <w:lang w:val="en-CA"/>
              </w:rPr>
            </w:pPr>
            <w:r w:rsidRPr="0078603B">
              <w:rPr>
                <w:rFonts w:ascii="Times New Roman" w:hAnsi="Times New Roman" w:cs="Times New Roman"/>
                <w:lang w:val="en-CA"/>
              </w:rPr>
              <w:t>Details</w:t>
            </w:r>
          </w:p>
        </w:tc>
      </w:tr>
      <w:tr w:rsidRPr="0078603B" w:rsidR="00E96059" w:rsidTr="008A5D7B" w14:paraId="5DA6CB1A" w14:textId="77777777">
        <w:tc>
          <w:tcPr>
            <w:tcW w:w="1838" w:type="dxa"/>
            <w:tcBorders>
              <w:top w:val="single" w:color="000000" w:sz="8" w:space="0"/>
              <w:bottom w:val="single" w:color="000000" w:sz="8" w:space="0"/>
            </w:tcBorders>
          </w:tcPr>
          <w:p w:rsidRPr="0078603B" w:rsidR="00E96059" w:rsidP="008A5D7B" w:rsidRDefault="00E96059" w14:paraId="69FF4DD9" w14:textId="77777777">
            <w:pPr>
              <w:spacing w:after="120"/>
              <w:jc w:val="both"/>
              <w:rPr>
                <w:rFonts w:ascii="Times New Roman" w:hAnsi="Times New Roman" w:cs="Times New Roman"/>
                <w:b/>
                <w:bCs/>
                <w:lang w:val="en-CA"/>
              </w:rPr>
            </w:pPr>
            <w:r w:rsidRPr="0078603B">
              <w:rPr>
                <w:rFonts w:ascii="Times New Roman" w:hAnsi="Times New Roman" w:cs="Times New Roman"/>
                <w:lang w:val="en-CA"/>
              </w:rPr>
              <w:t>Consultation 1</w:t>
            </w:r>
          </w:p>
        </w:tc>
        <w:tc>
          <w:tcPr>
            <w:tcW w:w="1559" w:type="dxa"/>
            <w:tcBorders>
              <w:top w:val="single" w:color="000000" w:sz="8" w:space="0"/>
              <w:bottom w:val="single" w:color="000000" w:sz="8" w:space="0"/>
            </w:tcBorders>
          </w:tcPr>
          <w:p w:rsidRPr="0078603B" w:rsidR="00E96059" w:rsidP="008A5D7B" w:rsidRDefault="00E96059" w14:paraId="025A63E3" w14:textId="77777777">
            <w:pPr>
              <w:spacing w:after="120"/>
              <w:jc w:val="both"/>
              <w:rPr>
                <w:rFonts w:ascii="Times New Roman" w:hAnsi="Times New Roman" w:cs="Times New Roman"/>
                <w:b/>
                <w:bCs/>
                <w:lang w:val="en-CA"/>
              </w:rPr>
            </w:pPr>
            <w:r w:rsidRPr="0078603B">
              <w:rPr>
                <w:rFonts w:ascii="Times New Roman" w:hAnsi="Times New Roman" w:cs="Times New Roman"/>
                <w:lang w:val="en-CA"/>
              </w:rPr>
              <w:t>Prior to intervention</w:t>
            </w:r>
          </w:p>
        </w:tc>
        <w:tc>
          <w:tcPr>
            <w:tcW w:w="5619" w:type="dxa"/>
            <w:tcBorders>
              <w:top w:val="single" w:color="000000" w:sz="8" w:space="0"/>
              <w:bottom w:val="single" w:color="000000" w:sz="8" w:space="0"/>
            </w:tcBorders>
          </w:tcPr>
          <w:p w:rsidRPr="0078603B" w:rsidR="00E96059" w:rsidP="008A5D7B" w:rsidRDefault="00E96059" w14:paraId="60B6BE13" w14:textId="77777777">
            <w:pPr>
              <w:spacing w:after="120"/>
              <w:jc w:val="both"/>
              <w:rPr>
                <w:rFonts w:ascii="Times New Roman" w:hAnsi="Times New Roman" w:cs="Times New Roman"/>
                <w:lang w:val="en-CA"/>
              </w:rPr>
            </w:pPr>
            <w:r w:rsidRPr="0078603B">
              <w:rPr>
                <w:rFonts w:ascii="Times New Roman" w:hAnsi="Times New Roman" w:cs="Times New Roman"/>
                <w:lang w:val="en-CA"/>
              </w:rPr>
              <w:t xml:space="preserve">Initial meeting to assess current beliefs/concerns, explore the benefits of exercise and agree on a SMART (specific, measurable, achievable, </w:t>
            </w:r>
            <w:proofErr w:type="gramStart"/>
            <w:r w:rsidRPr="0078603B">
              <w:rPr>
                <w:rFonts w:ascii="Times New Roman" w:hAnsi="Times New Roman" w:cs="Times New Roman"/>
                <w:lang w:val="en-CA"/>
              </w:rPr>
              <w:t>relevant</w:t>
            </w:r>
            <w:proofErr w:type="gramEnd"/>
            <w:r w:rsidRPr="0078603B">
              <w:rPr>
                <w:rFonts w:ascii="Times New Roman" w:hAnsi="Times New Roman" w:cs="Times New Roman"/>
                <w:lang w:val="en-CA"/>
              </w:rPr>
              <w:t xml:space="preserve"> and time-bound) plan</w:t>
            </w:r>
          </w:p>
        </w:tc>
      </w:tr>
      <w:tr w:rsidRPr="0078603B" w:rsidR="00E96059" w:rsidTr="008A5D7B" w14:paraId="3CF7DF78" w14:textId="77777777">
        <w:tc>
          <w:tcPr>
            <w:tcW w:w="1838" w:type="dxa"/>
            <w:tcBorders>
              <w:top w:val="single" w:color="000000" w:sz="8" w:space="0"/>
              <w:bottom w:val="single" w:color="000000" w:sz="8" w:space="0"/>
            </w:tcBorders>
          </w:tcPr>
          <w:p w:rsidRPr="0078603B" w:rsidR="00E96059" w:rsidP="008A5D7B" w:rsidRDefault="00E96059" w14:paraId="62CA7A03" w14:textId="77777777">
            <w:pPr>
              <w:spacing w:after="120"/>
              <w:jc w:val="both"/>
              <w:rPr>
                <w:rFonts w:ascii="Times New Roman" w:hAnsi="Times New Roman" w:cs="Times New Roman"/>
                <w:b/>
                <w:bCs/>
                <w:lang w:val="en-CA"/>
              </w:rPr>
            </w:pPr>
            <w:r w:rsidRPr="0078603B">
              <w:rPr>
                <w:rFonts w:ascii="Times New Roman" w:hAnsi="Times New Roman" w:cs="Times New Roman"/>
                <w:lang w:val="en-CA"/>
              </w:rPr>
              <w:t>Consultation 2</w:t>
            </w:r>
          </w:p>
        </w:tc>
        <w:tc>
          <w:tcPr>
            <w:tcW w:w="1559" w:type="dxa"/>
            <w:tcBorders>
              <w:top w:val="single" w:color="000000" w:sz="8" w:space="0"/>
              <w:bottom w:val="single" w:color="000000" w:sz="8" w:space="0"/>
            </w:tcBorders>
          </w:tcPr>
          <w:p w:rsidRPr="0078603B" w:rsidR="00E96059" w:rsidP="008A5D7B" w:rsidRDefault="00E96059" w14:paraId="0CB7AF91" w14:textId="77777777">
            <w:pPr>
              <w:spacing w:after="120"/>
              <w:jc w:val="both"/>
              <w:rPr>
                <w:rFonts w:ascii="Times New Roman" w:hAnsi="Times New Roman" w:cs="Times New Roman"/>
                <w:b/>
                <w:bCs/>
                <w:lang w:val="en-CA"/>
              </w:rPr>
            </w:pPr>
            <w:r w:rsidRPr="0078603B">
              <w:rPr>
                <w:rFonts w:ascii="Times New Roman" w:hAnsi="Times New Roman" w:cs="Times New Roman"/>
                <w:lang w:val="en-CA"/>
              </w:rPr>
              <w:t>Prior to intervention</w:t>
            </w:r>
          </w:p>
        </w:tc>
        <w:tc>
          <w:tcPr>
            <w:tcW w:w="5619" w:type="dxa"/>
            <w:tcBorders>
              <w:top w:val="single" w:color="000000" w:sz="8" w:space="0"/>
              <w:bottom w:val="single" w:color="000000" w:sz="8" w:space="0"/>
            </w:tcBorders>
          </w:tcPr>
          <w:p w:rsidRPr="0078603B" w:rsidR="00E96059" w:rsidP="008A5D7B" w:rsidRDefault="00E96059" w14:paraId="7DD7056B" w14:textId="77777777">
            <w:pPr>
              <w:spacing w:after="120"/>
              <w:jc w:val="both"/>
              <w:rPr>
                <w:rFonts w:ascii="Times New Roman" w:hAnsi="Times New Roman" w:cs="Times New Roman"/>
                <w:lang w:val="en-CA"/>
              </w:rPr>
            </w:pPr>
            <w:r w:rsidRPr="0078603B">
              <w:rPr>
                <w:rFonts w:ascii="Times New Roman" w:hAnsi="Times New Roman" w:cs="Times New Roman"/>
                <w:lang w:val="en-CA"/>
              </w:rPr>
              <w:t>Development of the personal exercise program and education on how to use the mHealth technology</w:t>
            </w:r>
          </w:p>
        </w:tc>
      </w:tr>
      <w:tr w:rsidRPr="0078603B" w:rsidR="00E96059" w:rsidTr="008A5D7B" w14:paraId="13D3DFFC" w14:textId="77777777">
        <w:tc>
          <w:tcPr>
            <w:tcW w:w="1838" w:type="dxa"/>
            <w:tcBorders>
              <w:top w:val="single" w:color="000000" w:sz="8" w:space="0"/>
              <w:bottom w:val="single" w:color="000000" w:sz="8" w:space="0"/>
            </w:tcBorders>
          </w:tcPr>
          <w:p w:rsidRPr="0078603B" w:rsidR="00E96059" w:rsidP="008A5D7B" w:rsidRDefault="00E96059" w14:paraId="0C44D357" w14:textId="77777777">
            <w:pPr>
              <w:spacing w:after="120"/>
              <w:jc w:val="both"/>
              <w:rPr>
                <w:rFonts w:ascii="Times New Roman" w:hAnsi="Times New Roman" w:cs="Times New Roman"/>
                <w:b/>
                <w:bCs/>
                <w:lang w:val="en-CA"/>
              </w:rPr>
            </w:pPr>
            <w:r w:rsidRPr="0078603B">
              <w:rPr>
                <w:rFonts w:ascii="Times New Roman" w:hAnsi="Times New Roman" w:cs="Times New Roman"/>
                <w:lang w:val="en-CA"/>
              </w:rPr>
              <w:t>Consultation 3</w:t>
            </w:r>
          </w:p>
        </w:tc>
        <w:tc>
          <w:tcPr>
            <w:tcW w:w="1559" w:type="dxa"/>
            <w:tcBorders>
              <w:top w:val="single" w:color="000000" w:sz="8" w:space="0"/>
              <w:bottom w:val="single" w:color="000000" w:sz="8" w:space="0"/>
            </w:tcBorders>
          </w:tcPr>
          <w:p w:rsidRPr="0078603B" w:rsidR="00E96059" w:rsidP="008A5D7B" w:rsidRDefault="00E96059" w14:paraId="476C74CA" w14:textId="77777777">
            <w:pPr>
              <w:spacing w:after="120"/>
              <w:jc w:val="both"/>
              <w:rPr>
                <w:rFonts w:ascii="Times New Roman" w:hAnsi="Times New Roman" w:cs="Times New Roman"/>
                <w:b/>
                <w:bCs/>
                <w:lang w:val="en-CA"/>
              </w:rPr>
            </w:pPr>
            <w:r w:rsidRPr="0078603B">
              <w:rPr>
                <w:rFonts w:ascii="Times New Roman" w:hAnsi="Times New Roman" w:cs="Times New Roman"/>
                <w:lang w:val="en-CA"/>
              </w:rPr>
              <w:t>4 weeks</w:t>
            </w:r>
          </w:p>
        </w:tc>
        <w:tc>
          <w:tcPr>
            <w:tcW w:w="5619" w:type="dxa"/>
            <w:tcBorders>
              <w:top w:val="single" w:color="000000" w:sz="8" w:space="0"/>
              <w:bottom w:val="single" w:color="000000" w:sz="8" w:space="0"/>
            </w:tcBorders>
          </w:tcPr>
          <w:p w:rsidRPr="0078603B" w:rsidR="00E96059" w:rsidP="008A5D7B" w:rsidRDefault="00E96059" w14:paraId="26C94E77" w14:textId="77777777">
            <w:pPr>
              <w:spacing w:after="120"/>
              <w:jc w:val="both"/>
              <w:rPr>
                <w:rFonts w:ascii="Times New Roman" w:hAnsi="Times New Roman" w:cs="Times New Roman"/>
                <w:lang w:val="en-CA"/>
              </w:rPr>
            </w:pPr>
            <w:r w:rsidRPr="0078603B">
              <w:rPr>
                <w:rFonts w:ascii="Times New Roman" w:hAnsi="Times New Roman" w:cs="Times New Roman"/>
                <w:lang w:val="en-CA"/>
              </w:rPr>
              <w:t>Patient feedback and refinement of the exercise program with the aim of progressing the program. Data recorded in the smart phone app and online coaching platform was used to guide discussions</w:t>
            </w:r>
          </w:p>
        </w:tc>
      </w:tr>
      <w:tr w:rsidRPr="0078603B" w:rsidR="00E96059" w:rsidTr="008A5D7B" w14:paraId="28B640BE" w14:textId="77777777">
        <w:tc>
          <w:tcPr>
            <w:tcW w:w="1838" w:type="dxa"/>
            <w:tcBorders>
              <w:top w:val="single" w:color="000000" w:sz="8" w:space="0"/>
              <w:bottom w:val="single" w:color="000000" w:sz="8" w:space="0"/>
            </w:tcBorders>
          </w:tcPr>
          <w:p w:rsidRPr="0078603B" w:rsidR="00E96059" w:rsidP="008A5D7B" w:rsidRDefault="00E96059" w14:paraId="4244753A" w14:textId="77777777">
            <w:pPr>
              <w:spacing w:after="120"/>
              <w:jc w:val="both"/>
              <w:rPr>
                <w:rFonts w:ascii="Times New Roman" w:hAnsi="Times New Roman" w:cs="Times New Roman"/>
                <w:b/>
                <w:bCs/>
                <w:lang w:val="en-CA"/>
              </w:rPr>
            </w:pPr>
            <w:r w:rsidRPr="0078603B">
              <w:rPr>
                <w:rFonts w:ascii="Times New Roman" w:hAnsi="Times New Roman" w:cs="Times New Roman"/>
                <w:lang w:val="en-CA"/>
              </w:rPr>
              <w:t>Consultation 4</w:t>
            </w:r>
          </w:p>
        </w:tc>
        <w:tc>
          <w:tcPr>
            <w:tcW w:w="1559" w:type="dxa"/>
            <w:tcBorders>
              <w:top w:val="single" w:color="000000" w:sz="8" w:space="0"/>
              <w:bottom w:val="single" w:color="000000" w:sz="8" w:space="0"/>
            </w:tcBorders>
          </w:tcPr>
          <w:p w:rsidRPr="0078603B" w:rsidR="00E96059" w:rsidP="008A5D7B" w:rsidRDefault="00E96059" w14:paraId="57521221" w14:textId="77777777">
            <w:pPr>
              <w:spacing w:after="120"/>
              <w:jc w:val="both"/>
              <w:rPr>
                <w:rFonts w:ascii="Times New Roman" w:hAnsi="Times New Roman" w:cs="Times New Roman"/>
                <w:lang w:val="en-CA"/>
              </w:rPr>
            </w:pPr>
            <w:r w:rsidRPr="0078603B">
              <w:rPr>
                <w:rFonts w:ascii="Times New Roman" w:hAnsi="Times New Roman" w:cs="Times New Roman"/>
                <w:lang w:val="en-CA"/>
              </w:rPr>
              <w:t>12 weeks</w:t>
            </w:r>
          </w:p>
        </w:tc>
        <w:tc>
          <w:tcPr>
            <w:tcW w:w="5619" w:type="dxa"/>
            <w:tcBorders>
              <w:top w:val="single" w:color="000000" w:sz="8" w:space="0"/>
              <w:bottom w:val="single" w:color="000000" w:sz="8" w:space="0"/>
            </w:tcBorders>
          </w:tcPr>
          <w:p w:rsidRPr="0078603B" w:rsidR="00E96059" w:rsidP="008A5D7B" w:rsidRDefault="00E96059" w14:paraId="028E5096" w14:textId="77777777">
            <w:pPr>
              <w:spacing w:after="120"/>
              <w:jc w:val="both"/>
              <w:rPr>
                <w:rFonts w:ascii="Times New Roman" w:hAnsi="Times New Roman" w:cs="Times New Roman"/>
                <w:lang w:val="en-CA"/>
              </w:rPr>
            </w:pPr>
            <w:r w:rsidRPr="0078603B">
              <w:rPr>
                <w:rFonts w:ascii="Times New Roman" w:hAnsi="Times New Roman" w:cs="Times New Roman"/>
                <w:lang w:val="en-CA"/>
              </w:rPr>
              <w:t>Patient feedback and review of progress. Discussion on strategies for maintaining exercise and PA. Data recorded in the smart phone app and online coaching platform was used to guide discussions</w:t>
            </w:r>
          </w:p>
        </w:tc>
      </w:tr>
    </w:tbl>
    <w:p w:rsidR="005B3733" w:rsidRDefault="00000000" w14:paraId="72D5AC67" w14:textId="77777777"/>
    <w:sectPr w:rsidR="005B3733" w:rsidSect="00C1687A">
      <w:pgSz w:w="11900" w:h="16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059"/>
    <w:rsid w:val="0000195E"/>
    <w:rsid w:val="00006341"/>
    <w:rsid w:val="00021A77"/>
    <w:rsid w:val="00026948"/>
    <w:rsid w:val="000319BD"/>
    <w:rsid w:val="00043D19"/>
    <w:rsid w:val="00047CF6"/>
    <w:rsid w:val="00050026"/>
    <w:rsid w:val="00050A82"/>
    <w:rsid w:val="0006289F"/>
    <w:rsid w:val="00064C3C"/>
    <w:rsid w:val="00065F77"/>
    <w:rsid w:val="00066396"/>
    <w:rsid w:val="00070B32"/>
    <w:rsid w:val="000717B9"/>
    <w:rsid w:val="00071E9E"/>
    <w:rsid w:val="0007436C"/>
    <w:rsid w:val="0007712E"/>
    <w:rsid w:val="00077959"/>
    <w:rsid w:val="00080165"/>
    <w:rsid w:val="00083A9E"/>
    <w:rsid w:val="000909A4"/>
    <w:rsid w:val="00092DB6"/>
    <w:rsid w:val="000A672D"/>
    <w:rsid w:val="000B2696"/>
    <w:rsid w:val="000B4802"/>
    <w:rsid w:val="000B7B6B"/>
    <w:rsid w:val="000B7DB3"/>
    <w:rsid w:val="000C0189"/>
    <w:rsid w:val="000C30D3"/>
    <w:rsid w:val="000C3D92"/>
    <w:rsid w:val="000C4BEB"/>
    <w:rsid w:val="000D741A"/>
    <w:rsid w:val="000E2CF3"/>
    <w:rsid w:val="000F6F83"/>
    <w:rsid w:val="0010536E"/>
    <w:rsid w:val="001055CC"/>
    <w:rsid w:val="00106FC2"/>
    <w:rsid w:val="00130A87"/>
    <w:rsid w:val="001318EF"/>
    <w:rsid w:val="00137AC8"/>
    <w:rsid w:val="001403FB"/>
    <w:rsid w:val="00146B3C"/>
    <w:rsid w:val="0014721F"/>
    <w:rsid w:val="0016394B"/>
    <w:rsid w:val="00163A81"/>
    <w:rsid w:val="00176894"/>
    <w:rsid w:val="00185315"/>
    <w:rsid w:val="0018567B"/>
    <w:rsid w:val="00194148"/>
    <w:rsid w:val="00194B3E"/>
    <w:rsid w:val="00197FB8"/>
    <w:rsid w:val="001B1D7E"/>
    <w:rsid w:val="001B2712"/>
    <w:rsid w:val="001B37BF"/>
    <w:rsid w:val="001C1C2D"/>
    <w:rsid w:val="001D1601"/>
    <w:rsid w:val="001D41C9"/>
    <w:rsid w:val="001F4537"/>
    <w:rsid w:val="00203A32"/>
    <w:rsid w:val="00210CA3"/>
    <w:rsid w:val="00211777"/>
    <w:rsid w:val="00211FA8"/>
    <w:rsid w:val="002131BC"/>
    <w:rsid w:val="00220485"/>
    <w:rsid w:val="00222951"/>
    <w:rsid w:val="0023043D"/>
    <w:rsid w:val="00231FCA"/>
    <w:rsid w:val="00232B73"/>
    <w:rsid w:val="002457F2"/>
    <w:rsid w:val="0024697C"/>
    <w:rsid w:val="00250D83"/>
    <w:rsid w:val="00257CA7"/>
    <w:rsid w:val="00262F09"/>
    <w:rsid w:val="002632F1"/>
    <w:rsid w:val="00273999"/>
    <w:rsid w:val="002761C1"/>
    <w:rsid w:val="002771B1"/>
    <w:rsid w:val="00280A8F"/>
    <w:rsid w:val="00290A7E"/>
    <w:rsid w:val="002A3201"/>
    <w:rsid w:val="002A55FA"/>
    <w:rsid w:val="002B485F"/>
    <w:rsid w:val="002B681B"/>
    <w:rsid w:val="002D1439"/>
    <w:rsid w:val="002D2BA6"/>
    <w:rsid w:val="002D52FB"/>
    <w:rsid w:val="002E4323"/>
    <w:rsid w:val="002E4738"/>
    <w:rsid w:val="002E7550"/>
    <w:rsid w:val="002E7D77"/>
    <w:rsid w:val="002F1926"/>
    <w:rsid w:val="002F3D22"/>
    <w:rsid w:val="003077C4"/>
    <w:rsid w:val="00307904"/>
    <w:rsid w:val="00312B28"/>
    <w:rsid w:val="00313685"/>
    <w:rsid w:val="003212A9"/>
    <w:rsid w:val="00323A09"/>
    <w:rsid w:val="003324C4"/>
    <w:rsid w:val="00333C12"/>
    <w:rsid w:val="00335830"/>
    <w:rsid w:val="00342CBC"/>
    <w:rsid w:val="00351449"/>
    <w:rsid w:val="003545A1"/>
    <w:rsid w:val="003547D8"/>
    <w:rsid w:val="003573E0"/>
    <w:rsid w:val="003672B3"/>
    <w:rsid w:val="003829C7"/>
    <w:rsid w:val="0039464F"/>
    <w:rsid w:val="003A1230"/>
    <w:rsid w:val="003A1469"/>
    <w:rsid w:val="003A6BD2"/>
    <w:rsid w:val="003C34D2"/>
    <w:rsid w:val="003C3579"/>
    <w:rsid w:val="003C3D46"/>
    <w:rsid w:val="003C6643"/>
    <w:rsid w:val="003E27FA"/>
    <w:rsid w:val="003E3A51"/>
    <w:rsid w:val="003E3F71"/>
    <w:rsid w:val="003E5BCC"/>
    <w:rsid w:val="003E719F"/>
    <w:rsid w:val="003E7C40"/>
    <w:rsid w:val="003E7EBB"/>
    <w:rsid w:val="003F1BDE"/>
    <w:rsid w:val="003F293C"/>
    <w:rsid w:val="003F4AB3"/>
    <w:rsid w:val="00402FFB"/>
    <w:rsid w:val="00403BE9"/>
    <w:rsid w:val="00411390"/>
    <w:rsid w:val="0041206D"/>
    <w:rsid w:val="00417BD8"/>
    <w:rsid w:val="00420224"/>
    <w:rsid w:val="00421C82"/>
    <w:rsid w:val="00422641"/>
    <w:rsid w:val="004231DF"/>
    <w:rsid w:val="00424C40"/>
    <w:rsid w:val="00430C1B"/>
    <w:rsid w:val="00433BD5"/>
    <w:rsid w:val="00444855"/>
    <w:rsid w:val="00444CC9"/>
    <w:rsid w:val="00446893"/>
    <w:rsid w:val="00452B72"/>
    <w:rsid w:val="004532DE"/>
    <w:rsid w:val="00463CC5"/>
    <w:rsid w:val="004660AF"/>
    <w:rsid w:val="00470A05"/>
    <w:rsid w:val="00480D00"/>
    <w:rsid w:val="00485922"/>
    <w:rsid w:val="00486052"/>
    <w:rsid w:val="00486F83"/>
    <w:rsid w:val="004A2161"/>
    <w:rsid w:val="004A28AA"/>
    <w:rsid w:val="004A5342"/>
    <w:rsid w:val="004A5721"/>
    <w:rsid w:val="004A59F9"/>
    <w:rsid w:val="004A64EE"/>
    <w:rsid w:val="004B3E08"/>
    <w:rsid w:val="004B65E8"/>
    <w:rsid w:val="004C7A72"/>
    <w:rsid w:val="004D21EC"/>
    <w:rsid w:val="004D382A"/>
    <w:rsid w:val="004D707A"/>
    <w:rsid w:val="004E2FF8"/>
    <w:rsid w:val="004E44FC"/>
    <w:rsid w:val="004F42AC"/>
    <w:rsid w:val="005009F1"/>
    <w:rsid w:val="0050488D"/>
    <w:rsid w:val="00506587"/>
    <w:rsid w:val="0051147E"/>
    <w:rsid w:val="00515CAD"/>
    <w:rsid w:val="005233EA"/>
    <w:rsid w:val="00523C60"/>
    <w:rsid w:val="00526E25"/>
    <w:rsid w:val="00527BF7"/>
    <w:rsid w:val="0053148D"/>
    <w:rsid w:val="00534694"/>
    <w:rsid w:val="00535E8C"/>
    <w:rsid w:val="0054189F"/>
    <w:rsid w:val="00552E90"/>
    <w:rsid w:val="00571E68"/>
    <w:rsid w:val="00577EDA"/>
    <w:rsid w:val="005855B0"/>
    <w:rsid w:val="005942E5"/>
    <w:rsid w:val="005A31DF"/>
    <w:rsid w:val="005A3B74"/>
    <w:rsid w:val="005A3EDA"/>
    <w:rsid w:val="005A3F3E"/>
    <w:rsid w:val="005A6A2B"/>
    <w:rsid w:val="005A6D52"/>
    <w:rsid w:val="005B1D92"/>
    <w:rsid w:val="005B2EAD"/>
    <w:rsid w:val="005B5AC9"/>
    <w:rsid w:val="005B5E31"/>
    <w:rsid w:val="005C2820"/>
    <w:rsid w:val="005C30F9"/>
    <w:rsid w:val="005C58B9"/>
    <w:rsid w:val="005D14F6"/>
    <w:rsid w:val="005E00A3"/>
    <w:rsid w:val="005E1168"/>
    <w:rsid w:val="005E7BBF"/>
    <w:rsid w:val="005E7C91"/>
    <w:rsid w:val="005E7FC5"/>
    <w:rsid w:val="005F4378"/>
    <w:rsid w:val="005F5406"/>
    <w:rsid w:val="00607F5C"/>
    <w:rsid w:val="00617FAA"/>
    <w:rsid w:val="006356C7"/>
    <w:rsid w:val="00643B50"/>
    <w:rsid w:val="006513A6"/>
    <w:rsid w:val="00652C3A"/>
    <w:rsid w:val="00656724"/>
    <w:rsid w:val="00657576"/>
    <w:rsid w:val="0066106B"/>
    <w:rsid w:val="006931B5"/>
    <w:rsid w:val="006945B2"/>
    <w:rsid w:val="006A131C"/>
    <w:rsid w:val="006A2785"/>
    <w:rsid w:val="006A6ADE"/>
    <w:rsid w:val="006C0161"/>
    <w:rsid w:val="006D1237"/>
    <w:rsid w:val="006D2C9C"/>
    <w:rsid w:val="006E0A37"/>
    <w:rsid w:val="006F1051"/>
    <w:rsid w:val="006F2DC4"/>
    <w:rsid w:val="007035A9"/>
    <w:rsid w:val="007123D5"/>
    <w:rsid w:val="00730ED7"/>
    <w:rsid w:val="00732963"/>
    <w:rsid w:val="0073664A"/>
    <w:rsid w:val="00736DEF"/>
    <w:rsid w:val="00736F26"/>
    <w:rsid w:val="00745D0C"/>
    <w:rsid w:val="00746645"/>
    <w:rsid w:val="00746FF9"/>
    <w:rsid w:val="00750EAD"/>
    <w:rsid w:val="0075350D"/>
    <w:rsid w:val="00755FA4"/>
    <w:rsid w:val="00755FDD"/>
    <w:rsid w:val="007576D2"/>
    <w:rsid w:val="00757DB6"/>
    <w:rsid w:val="007603C8"/>
    <w:rsid w:val="007610BF"/>
    <w:rsid w:val="00761D73"/>
    <w:rsid w:val="0077164B"/>
    <w:rsid w:val="00773AD7"/>
    <w:rsid w:val="0077597F"/>
    <w:rsid w:val="00775B9E"/>
    <w:rsid w:val="00780FC1"/>
    <w:rsid w:val="007824E6"/>
    <w:rsid w:val="00790BF4"/>
    <w:rsid w:val="00792C27"/>
    <w:rsid w:val="007941A1"/>
    <w:rsid w:val="007A2AFF"/>
    <w:rsid w:val="007B0BA0"/>
    <w:rsid w:val="007B1D20"/>
    <w:rsid w:val="007B2490"/>
    <w:rsid w:val="007C6744"/>
    <w:rsid w:val="007D1B23"/>
    <w:rsid w:val="007D1EE6"/>
    <w:rsid w:val="007D3EB3"/>
    <w:rsid w:val="007E27D6"/>
    <w:rsid w:val="007E345E"/>
    <w:rsid w:val="0081775C"/>
    <w:rsid w:val="00822511"/>
    <w:rsid w:val="0082304A"/>
    <w:rsid w:val="0083588E"/>
    <w:rsid w:val="00842AF2"/>
    <w:rsid w:val="00843A6B"/>
    <w:rsid w:val="00846B3C"/>
    <w:rsid w:val="00857926"/>
    <w:rsid w:val="00860332"/>
    <w:rsid w:val="00877244"/>
    <w:rsid w:val="00890EEC"/>
    <w:rsid w:val="008A1165"/>
    <w:rsid w:val="008A3E25"/>
    <w:rsid w:val="008A5464"/>
    <w:rsid w:val="008B0A69"/>
    <w:rsid w:val="008B2FE0"/>
    <w:rsid w:val="008B32CE"/>
    <w:rsid w:val="008B4286"/>
    <w:rsid w:val="008C0B0C"/>
    <w:rsid w:val="008D2F1F"/>
    <w:rsid w:val="008E0379"/>
    <w:rsid w:val="008E2AB2"/>
    <w:rsid w:val="008F15B6"/>
    <w:rsid w:val="008F4D5E"/>
    <w:rsid w:val="008F639D"/>
    <w:rsid w:val="00907DE2"/>
    <w:rsid w:val="00910760"/>
    <w:rsid w:val="00910C42"/>
    <w:rsid w:val="00915380"/>
    <w:rsid w:val="00916BDB"/>
    <w:rsid w:val="00923782"/>
    <w:rsid w:val="009324BD"/>
    <w:rsid w:val="0093399F"/>
    <w:rsid w:val="00936C61"/>
    <w:rsid w:val="00943E57"/>
    <w:rsid w:val="0094640A"/>
    <w:rsid w:val="009478C0"/>
    <w:rsid w:val="00950E75"/>
    <w:rsid w:val="009549CE"/>
    <w:rsid w:val="00954B7B"/>
    <w:rsid w:val="00961E40"/>
    <w:rsid w:val="00964337"/>
    <w:rsid w:val="00964A33"/>
    <w:rsid w:val="00966D9D"/>
    <w:rsid w:val="009674A9"/>
    <w:rsid w:val="009716EC"/>
    <w:rsid w:val="00971B20"/>
    <w:rsid w:val="00985717"/>
    <w:rsid w:val="00987785"/>
    <w:rsid w:val="00991E72"/>
    <w:rsid w:val="00993295"/>
    <w:rsid w:val="009965FA"/>
    <w:rsid w:val="00997DA5"/>
    <w:rsid w:val="009A102A"/>
    <w:rsid w:val="009A20E8"/>
    <w:rsid w:val="009A455E"/>
    <w:rsid w:val="009B08B9"/>
    <w:rsid w:val="009B0ADD"/>
    <w:rsid w:val="009B16C7"/>
    <w:rsid w:val="009B3255"/>
    <w:rsid w:val="009B49F8"/>
    <w:rsid w:val="009C1B14"/>
    <w:rsid w:val="009D22A2"/>
    <w:rsid w:val="009E01A7"/>
    <w:rsid w:val="009E14EF"/>
    <w:rsid w:val="009E201C"/>
    <w:rsid w:val="009F03FB"/>
    <w:rsid w:val="009F76DA"/>
    <w:rsid w:val="00A0238D"/>
    <w:rsid w:val="00A029EC"/>
    <w:rsid w:val="00A053DE"/>
    <w:rsid w:val="00A07B35"/>
    <w:rsid w:val="00A13521"/>
    <w:rsid w:val="00A21E50"/>
    <w:rsid w:val="00A24A6A"/>
    <w:rsid w:val="00A3527F"/>
    <w:rsid w:val="00A379F8"/>
    <w:rsid w:val="00A42D7F"/>
    <w:rsid w:val="00A438D8"/>
    <w:rsid w:val="00A43E71"/>
    <w:rsid w:val="00A508A6"/>
    <w:rsid w:val="00A52AC3"/>
    <w:rsid w:val="00A56C9A"/>
    <w:rsid w:val="00A61E3F"/>
    <w:rsid w:val="00A64083"/>
    <w:rsid w:val="00A660FF"/>
    <w:rsid w:val="00A67BC5"/>
    <w:rsid w:val="00A80F5D"/>
    <w:rsid w:val="00A83F36"/>
    <w:rsid w:val="00AB0A82"/>
    <w:rsid w:val="00AB543E"/>
    <w:rsid w:val="00AC16FA"/>
    <w:rsid w:val="00AE5A15"/>
    <w:rsid w:val="00AF1432"/>
    <w:rsid w:val="00AF257F"/>
    <w:rsid w:val="00AF3998"/>
    <w:rsid w:val="00AF3C39"/>
    <w:rsid w:val="00AF4CC8"/>
    <w:rsid w:val="00B03E79"/>
    <w:rsid w:val="00B12CFB"/>
    <w:rsid w:val="00B15F70"/>
    <w:rsid w:val="00B25BA0"/>
    <w:rsid w:val="00B305F0"/>
    <w:rsid w:val="00B33597"/>
    <w:rsid w:val="00B411F3"/>
    <w:rsid w:val="00B46FEA"/>
    <w:rsid w:val="00B66535"/>
    <w:rsid w:val="00B66A6C"/>
    <w:rsid w:val="00B75133"/>
    <w:rsid w:val="00B75465"/>
    <w:rsid w:val="00B86515"/>
    <w:rsid w:val="00B87394"/>
    <w:rsid w:val="00B91E9E"/>
    <w:rsid w:val="00B934CD"/>
    <w:rsid w:val="00B964F1"/>
    <w:rsid w:val="00B977FC"/>
    <w:rsid w:val="00BB0E08"/>
    <w:rsid w:val="00BB2B74"/>
    <w:rsid w:val="00BD0110"/>
    <w:rsid w:val="00BD6CF3"/>
    <w:rsid w:val="00BE1803"/>
    <w:rsid w:val="00BF2F0E"/>
    <w:rsid w:val="00BF5B6C"/>
    <w:rsid w:val="00C11174"/>
    <w:rsid w:val="00C12D9D"/>
    <w:rsid w:val="00C12F60"/>
    <w:rsid w:val="00C15884"/>
    <w:rsid w:val="00C1687A"/>
    <w:rsid w:val="00C20B34"/>
    <w:rsid w:val="00C22E7F"/>
    <w:rsid w:val="00C236A0"/>
    <w:rsid w:val="00C3411D"/>
    <w:rsid w:val="00C364CA"/>
    <w:rsid w:val="00C371FA"/>
    <w:rsid w:val="00C41967"/>
    <w:rsid w:val="00C47094"/>
    <w:rsid w:val="00C47EAB"/>
    <w:rsid w:val="00C54396"/>
    <w:rsid w:val="00C5542E"/>
    <w:rsid w:val="00C55FC2"/>
    <w:rsid w:val="00C663EC"/>
    <w:rsid w:val="00C66D9E"/>
    <w:rsid w:val="00C67EC3"/>
    <w:rsid w:val="00C7029D"/>
    <w:rsid w:val="00C709C5"/>
    <w:rsid w:val="00C715A9"/>
    <w:rsid w:val="00C71971"/>
    <w:rsid w:val="00C71DFA"/>
    <w:rsid w:val="00C74E08"/>
    <w:rsid w:val="00C7608E"/>
    <w:rsid w:val="00C81DD7"/>
    <w:rsid w:val="00C83B27"/>
    <w:rsid w:val="00C86D13"/>
    <w:rsid w:val="00CA7732"/>
    <w:rsid w:val="00CB5265"/>
    <w:rsid w:val="00CB7399"/>
    <w:rsid w:val="00CB7914"/>
    <w:rsid w:val="00CC2766"/>
    <w:rsid w:val="00CC4DF6"/>
    <w:rsid w:val="00CD0783"/>
    <w:rsid w:val="00CD19BD"/>
    <w:rsid w:val="00CD27E9"/>
    <w:rsid w:val="00CD647D"/>
    <w:rsid w:val="00CE2F4B"/>
    <w:rsid w:val="00CE6CBD"/>
    <w:rsid w:val="00CF0BBB"/>
    <w:rsid w:val="00CF3334"/>
    <w:rsid w:val="00CF43F7"/>
    <w:rsid w:val="00D045B7"/>
    <w:rsid w:val="00D04A2B"/>
    <w:rsid w:val="00D10D31"/>
    <w:rsid w:val="00D1731F"/>
    <w:rsid w:val="00D17669"/>
    <w:rsid w:val="00D23810"/>
    <w:rsid w:val="00D27C58"/>
    <w:rsid w:val="00D4015E"/>
    <w:rsid w:val="00D412BF"/>
    <w:rsid w:val="00D41684"/>
    <w:rsid w:val="00D452B1"/>
    <w:rsid w:val="00D522FA"/>
    <w:rsid w:val="00D550DF"/>
    <w:rsid w:val="00D57022"/>
    <w:rsid w:val="00D661EC"/>
    <w:rsid w:val="00D71B20"/>
    <w:rsid w:val="00D7495D"/>
    <w:rsid w:val="00D86219"/>
    <w:rsid w:val="00D916E0"/>
    <w:rsid w:val="00DA373C"/>
    <w:rsid w:val="00DB34FB"/>
    <w:rsid w:val="00DB736F"/>
    <w:rsid w:val="00DB73C8"/>
    <w:rsid w:val="00DC0D5B"/>
    <w:rsid w:val="00DC19B4"/>
    <w:rsid w:val="00DC23D0"/>
    <w:rsid w:val="00DC3216"/>
    <w:rsid w:val="00DD1A1B"/>
    <w:rsid w:val="00DD5954"/>
    <w:rsid w:val="00DD6609"/>
    <w:rsid w:val="00DD77BC"/>
    <w:rsid w:val="00DE14CA"/>
    <w:rsid w:val="00DF0659"/>
    <w:rsid w:val="00DF1CF5"/>
    <w:rsid w:val="00E043EE"/>
    <w:rsid w:val="00E05B0F"/>
    <w:rsid w:val="00E1090F"/>
    <w:rsid w:val="00E178F8"/>
    <w:rsid w:val="00E21193"/>
    <w:rsid w:val="00E3051C"/>
    <w:rsid w:val="00E34D1D"/>
    <w:rsid w:val="00E3560C"/>
    <w:rsid w:val="00E358B1"/>
    <w:rsid w:val="00E407CD"/>
    <w:rsid w:val="00E445FF"/>
    <w:rsid w:val="00E47F5A"/>
    <w:rsid w:val="00E52C4B"/>
    <w:rsid w:val="00E55B58"/>
    <w:rsid w:val="00E56270"/>
    <w:rsid w:val="00E60625"/>
    <w:rsid w:val="00E6294E"/>
    <w:rsid w:val="00E649DF"/>
    <w:rsid w:val="00E703D1"/>
    <w:rsid w:val="00E705FF"/>
    <w:rsid w:val="00E72BCB"/>
    <w:rsid w:val="00E853E1"/>
    <w:rsid w:val="00E870D7"/>
    <w:rsid w:val="00E95C45"/>
    <w:rsid w:val="00E96059"/>
    <w:rsid w:val="00EA406B"/>
    <w:rsid w:val="00EA4721"/>
    <w:rsid w:val="00EA5F48"/>
    <w:rsid w:val="00EA6DF3"/>
    <w:rsid w:val="00EB45AE"/>
    <w:rsid w:val="00EC4AF1"/>
    <w:rsid w:val="00EC76F3"/>
    <w:rsid w:val="00ED6EE2"/>
    <w:rsid w:val="00EE0405"/>
    <w:rsid w:val="00EE0832"/>
    <w:rsid w:val="00EE19D0"/>
    <w:rsid w:val="00EE1A9B"/>
    <w:rsid w:val="00EE2A1F"/>
    <w:rsid w:val="00EE2B08"/>
    <w:rsid w:val="00EE365C"/>
    <w:rsid w:val="00EE3E61"/>
    <w:rsid w:val="00EF0189"/>
    <w:rsid w:val="00EF3FE5"/>
    <w:rsid w:val="00EF6E43"/>
    <w:rsid w:val="00EF7F90"/>
    <w:rsid w:val="00F05A2B"/>
    <w:rsid w:val="00F10396"/>
    <w:rsid w:val="00F13911"/>
    <w:rsid w:val="00F1636A"/>
    <w:rsid w:val="00F21919"/>
    <w:rsid w:val="00F2385B"/>
    <w:rsid w:val="00F26D8C"/>
    <w:rsid w:val="00F3081F"/>
    <w:rsid w:val="00F34872"/>
    <w:rsid w:val="00F37681"/>
    <w:rsid w:val="00F5025B"/>
    <w:rsid w:val="00F51144"/>
    <w:rsid w:val="00F54908"/>
    <w:rsid w:val="00F5755C"/>
    <w:rsid w:val="00F71B75"/>
    <w:rsid w:val="00F73BF3"/>
    <w:rsid w:val="00F74093"/>
    <w:rsid w:val="00F80710"/>
    <w:rsid w:val="00F81C36"/>
    <w:rsid w:val="00F85E24"/>
    <w:rsid w:val="00F9058F"/>
    <w:rsid w:val="00FB31D5"/>
    <w:rsid w:val="00FB3A72"/>
    <w:rsid w:val="00FB7456"/>
    <w:rsid w:val="00FB74AB"/>
    <w:rsid w:val="00FC080C"/>
    <w:rsid w:val="00FD10B9"/>
    <w:rsid w:val="00FD3325"/>
    <w:rsid w:val="00FD5717"/>
    <w:rsid w:val="00FE03EE"/>
    <w:rsid w:val="00FE40FD"/>
    <w:rsid w:val="00FE759A"/>
    <w:rsid w:val="00FF3250"/>
    <w:rsid w:val="00FF4622"/>
    <w:rsid w:val="00FF4CCD"/>
    <w:rsid w:val="00FF4DA4"/>
    <w:rsid w:val="00FF7F79"/>
    <w:rsid w:val="114B99A1"/>
    <w:rsid w:val="5B659A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0F5763"/>
  <w14:defaultImageDpi w14:val="32767"/>
  <w15:chartTrackingRefBased/>
  <w15:docId w15:val="{29189902-166F-E549-ACD9-FEA3E7A19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rsid w:val="00E96059"/>
    <w:pPr>
      <w:spacing w:after="160" w:line="259" w:lineRule="auto"/>
    </w:pPr>
    <w:rPr>
      <w:sz w:val="22"/>
      <w:szCs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E960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annell, Daniel</dc:creator>
  <keywords/>
  <dc:description/>
  <lastModifiedBy>Bannell, Daniel</lastModifiedBy>
  <revision>2</revision>
  <dcterms:created xsi:type="dcterms:W3CDTF">2022-06-20T13:47:00.0000000Z</dcterms:created>
  <dcterms:modified xsi:type="dcterms:W3CDTF">2022-12-01T13:58:35.4933824Z</dcterms:modified>
</coreProperties>
</file>